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2DBD9" w14:textId="5E15674E" w:rsidR="00774332" w:rsidRDefault="00774332" w:rsidP="007743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868F03" w14:textId="77777777" w:rsidR="004605CF" w:rsidRPr="006304B5" w:rsidRDefault="004605CF" w:rsidP="004605CF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6304B5">
        <w:rPr>
          <w:rFonts w:ascii="Times New Roman" w:hAnsi="Times New Roman" w:cs="Times New Roman"/>
          <w:b/>
          <w:bCs/>
        </w:rPr>
        <w:t xml:space="preserve"> 1 Baseline and outcome data acquisition timepoints</w:t>
      </w:r>
    </w:p>
    <w:p w14:paraId="602958E1" w14:textId="77777777" w:rsidR="004605CF" w:rsidRPr="006304B5" w:rsidRDefault="004605CF" w:rsidP="004605CF">
      <w:pPr>
        <w:pStyle w:val="NoSpacing"/>
        <w:rPr>
          <w:rFonts w:ascii="Times New Roman" w:hAnsi="Times New Roman" w:cs="Times New Roman"/>
        </w:rPr>
      </w:pPr>
    </w:p>
    <w:tbl>
      <w:tblPr>
        <w:tblW w:w="13433" w:type="dxa"/>
        <w:tblLook w:val="04A0" w:firstRow="1" w:lastRow="0" w:firstColumn="1" w:lastColumn="0" w:noHBand="0" w:noVBand="1"/>
      </w:tblPr>
      <w:tblGrid>
        <w:gridCol w:w="2040"/>
        <w:gridCol w:w="6006"/>
        <w:gridCol w:w="1560"/>
        <w:gridCol w:w="1134"/>
        <w:gridCol w:w="1134"/>
        <w:gridCol w:w="1559"/>
      </w:tblGrid>
      <w:tr w:rsidR="004605CF" w:rsidRPr="006304B5" w14:paraId="7281B3C7" w14:textId="77777777" w:rsidTr="00FF0601"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2D43941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6304B5">
              <w:rPr>
                <w:rFonts w:ascii="Times New Roman" w:eastAsia="Times New Roman" w:hAnsi="Times New Roman" w:cs="Times New Roman"/>
                <w:i/>
                <w:iCs/>
              </w:rPr>
              <w:t>Domain</w:t>
            </w: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1494325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6304B5">
              <w:rPr>
                <w:rFonts w:ascii="Times New Roman" w:eastAsia="Times New Roman" w:hAnsi="Times New Roman" w:cs="Times New Roman"/>
                <w:i/>
                <w:iCs/>
              </w:rPr>
              <w:t>Measur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45BBEC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6304B5">
              <w:rPr>
                <w:rFonts w:ascii="Times New Roman" w:eastAsia="Times New Roman" w:hAnsi="Times New Roman" w:cs="Times New Roman"/>
                <w:i/>
                <w:iCs/>
              </w:rPr>
              <w:t>B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B267E1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6304B5">
              <w:rPr>
                <w:rFonts w:ascii="Times New Roman" w:eastAsia="Times New Roman" w:hAnsi="Times New Roman" w:cs="Times New Roman"/>
                <w:i/>
                <w:iCs/>
              </w:rPr>
              <w:t>D 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47F430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6304B5">
              <w:rPr>
                <w:rFonts w:ascii="Times New Roman" w:eastAsia="Times New Roman" w:hAnsi="Times New Roman" w:cs="Times New Roman"/>
                <w:i/>
                <w:iCs/>
              </w:rPr>
              <w:t>D 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6F99ED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04B5">
              <w:rPr>
                <w:rFonts w:ascii="Times New Roman" w:eastAsia="Times New Roman" w:hAnsi="Times New Roman" w:cs="Times New Roman"/>
                <w:i/>
                <w:iCs/>
              </w:rPr>
              <w:t xml:space="preserve">Day 28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/</w:t>
            </w:r>
            <w:r w:rsidRPr="006304B5">
              <w:rPr>
                <w:rFonts w:ascii="Times New Roman" w:eastAsia="Times New Roman" w:hAnsi="Times New Roman" w:cs="Times New Roman"/>
                <w:i/>
                <w:iCs/>
              </w:rPr>
              <w:t>(PEP)</w:t>
            </w:r>
          </w:p>
          <w:p w14:paraId="3070CD53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605CF" w:rsidRPr="006304B5" w14:paraId="1CE75CE9" w14:textId="77777777" w:rsidTr="00FF0601">
        <w:tc>
          <w:tcPr>
            <w:tcW w:w="2040" w:type="dxa"/>
            <w:tcBorders>
              <w:top w:val="single" w:sz="4" w:space="0" w:color="auto"/>
            </w:tcBorders>
          </w:tcPr>
          <w:p w14:paraId="74DAD632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sibility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&amp;</w:t>
            </w:r>
          </w:p>
        </w:tc>
        <w:tc>
          <w:tcPr>
            <w:tcW w:w="6006" w:type="dxa"/>
            <w:tcBorders>
              <w:top w:val="single" w:sz="4" w:space="0" w:color="auto"/>
            </w:tcBorders>
          </w:tcPr>
          <w:p w14:paraId="0A583494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ily diary – Adherence rate (completed everyday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E5C158" w14:textId="77777777" w:rsidR="004605CF" w:rsidRPr="006304B5" w:rsidRDefault="004605CF" w:rsidP="00FF0601">
            <w:pPr>
              <w:pStyle w:val="NoSpacing"/>
              <w:rPr>
                <w:rFonts w:ascii="Segoe UI Symbol" w:eastAsia="Times New Roman" w:hAnsi="Segoe UI Symbol" w:cs="Segoe UI Symbol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3733EC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CFAE6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61FB0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54E9C3CA" w14:textId="77777777" w:rsidTr="00FF0601">
        <w:tc>
          <w:tcPr>
            <w:tcW w:w="2040" w:type="dxa"/>
          </w:tcPr>
          <w:p w14:paraId="72E420BF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ptability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006" w:type="dxa"/>
          </w:tcPr>
          <w:p w14:paraId="34C931E1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 perceived acceptability/Intervention helpfulness</w:t>
            </w:r>
          </w:p>
        </w:tc>
        <w:tc>
          <w:tcPr>
            <w:tcW w:w="1560" w:type="dxa"/>
          </w:tcPr>
          <w:p w14:paraId="258B4D32" w14:textId="77777777" w:rsidR="004605CF" w:rsidRPr="006304B5" w:rsidRDefault="004605CF" w:rsidP="00FF0601">
            <w:pPr>
              <w:pStyle w:val="NoSpacing"/>
              <w:rPr>
                <w:rFonts w:ascii="Segoe UI Symbol" w:eastAsia="Times New Roman" w:hAnsi="Segoe UI Symbol" w:cs="Segoe UI Symbol"/>
              </w:rPr>
            </w:pPr>
          </w:p>
        </w:tc>
        <w:tc>
          <w:tcPr>
            <w:tcW w:w="1134" w:type="dxa"/>
          </w:tcPr>
          <w:p w14:paraId="6C1D4370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B11C7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A9D058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39346EEF" w14:textId="77777777" w:rsidTr="00FF0601">
        <w:tc>
          <w:tcPr>
            <w:tcW w:w="2040" w:type="dxa"/>
          </w:tcPr>
          <w:p w14:paraId="2708FB9E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6" w:type="dxa"/>
          </w:tcPr>
          <w:p w14:paraId="1EA9B112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study participant behaviour/attitude</w:t>
            </w:r>
          </w:p>
        </w:tc>
        <w:tc>
          <w:tcPr>
            <w:tcW w:w="1560" w:type="dxa"/>
          </w:tcPr>
          <w:p w14:paraId="6EFABCC1" w14:textId="77777777" w:rsidR="004605CF" w:rsidRPr="006304B5" w:rsidRDefault="004605CF" w:rsidP="00FF0601">
            <w:pPr>
              <w:pStyle w:val="NoSpacing"/>
              <w:rPr>
                <w:rFonts w:ascii="Segoe UI Symbol" w:eastAsia="Times New Roman" w:hAnsi="Segoe UI Symbol" w:cs="Segoe UI Symbol"/>
              </w:rPr>
            </w:pPr>
          </w:p>
        </w:tc>
        <w:tc>
          <w:tcPr>
            <w:tcW w:w="1134" w:type="dxa"/>
          </w:tcPr>
          <w:p w14:paraId="24282151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92D4CD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FA950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331B8A2D" w14:textId="77777777" w:rsidTr="00FF0601">
        <w:tc>
          <w:tcPr>
            <w:tcW w:w="2040" w:type="dxa"/>
          </w:tcPr>
          <w:p w14:paraId="2B90998C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6" w:type="dxa"/>
          </w:tcPr>
          <w:p w14:paraId="655F57B7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15B4E8BE" w14:textId="77777777" w:rsidR="004605CF" w:rsidRPr="006304B5" w:rsidRDefault="004605CF" w:rsidP="00FF0601">
            <w:pPr>
              <w:pStyle w:val="NoSpacing"/>
              <w:rPr>
                <w:rFonts w:ascii="Segoe UI Symbol" w:eastAsia="Times New Roman" w:hAnsi="Segoe UI Symbol" w:cs="Segoe UI Symbol"/>
              </w:rPr>
            </w:pPr>
          </w:p>
        </w:tc>
        <w:tc>
          <w:tcPr>
            <w:tcW w:w="1134" w:type="dxa"/>
          </w:tcPr>
          <w:p w14:paraId="58516BA8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9BF36F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D6B64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05CF" w:rsidRPr="006304B5" w14:paraId="01F68C9E" w14:textId="77777777" w:rsidTr="00FF0601">
        <w:tc>
          <w:tcPr>
            <w:tcW w:w="2040" w:type="dxa"/>
            <w:tcBorders>
              <w:top w:val="single" w:sz="4" w:space="0" w:color="auto"/>
            </w:tcBorders>
          </w:tcPr>
          <w:p w14:paraId="4290A5A8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6006" w:type="dxa"/>
            <w:tcBorders>
              <w:top w:val="single" w:sz="4" w:space="0" w:color="auto"/>
            </w:tcBorders>
          </w:tcPr>
          <w:p w14:paraId="422FF88B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Sociodemographic characteristic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5ED685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5886F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3F1CC7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3FF715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05CF" w:rsidRPr="006304B5" w14:paraId="1C244277" w14:textId="77777777" w:rsidTr="00FF0601">
        <w:tc>
          <w:tcPr>
            <w:tcW w:w="2040" w:type="dxa"/>
          </w:tcPr>
          <w:p w14:paraId="6A7D2E6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6006" w:type="dxa"/>
          </w:tcPr>
          <w:p w14:paraId="5F6A680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Jaw pain history</w:t>
            </w:r>
          </w:p>
        </w:tc>
        <w:tc>
          <w:tcPr>
            <w:tcW w:w="1560" w:type="dxa"/>
          </w:tcPr>
          <w:p w14:paraId="1024FADB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</w:tcPr>
          <w:p w14:paraId="75B86D23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3FBFC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BAD8DC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05CF" w:rsidRPr="006304B5" w14:paraId="6D94C3B8" w14:textId="77777777" w:rsidTr="00FF0601">
        <w:tc>
          <w:tcPr>
            <w:tcW w:w="2040" w:type="dxa"/>
            <w:tcBorders>
              <w:bottom w:val="single" w:sz="4" w:space="0" w:color="auto"/>
            </w:tcBorders>
          </w:tcPr>
          <w:p w14:paraId="361693C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</w:tcPr>
          <w:p w14:paraId="1B308DF1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Axis I RDC TMD</w:t>
            </w:r>
          </w:p>
          <w:p w14:paraId="30C21D0F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E19F5E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ABA79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49793D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BCFF2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05CF" w:rsidRPr="006304B5" w14:paraId="143C5C8B" w14:textId="77777777" w:rsidTr="00FF0601">
        <w:trPr>
          <w:trHeight w:val="289"/>
        </w:trPr>
        <w:tc>
          <w:tcPr>
            <w:tcW w:w="2040" w:type="dxa"/>
            <w:tcBorders>
              <w:top w:val="single" w:sz="4" w:space="0" w:color="auto"/>
            </w:tcBorders>
          </w:tcPr>
          <w:p w14:paraId="7F255A2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 xml:space="preserve"> Pain</w:t>
            </w:r>
          </w:p>
        </w:tc>
        <w:tc>
          <w:tcPr>
            <w:tcW w:w="6006" w:type="dxa"/>
            <w:tcBorders>
              <w:top w:val="single" w:sz="4" w:space="0" w:color="auto"/>
            </w:tcBorders>
          </w:tcPr>
          <w:p w14:paraId="5700C710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Characteristic Pain Intensity (CPI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E18781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183FC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53559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07405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7977FB29" w14:textId="77777777" w:rsidTr="00FF0601">
        <w:tc>
          <w:tcPr>
            <w:tcW w:w="2040" w:type="dxa"/>
          </w:tcPr>
          <w:p w14:paraId="6AB6FB8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</w:tcPr>
          <w:p w14:paraId="08DCBC1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Digitized pain mapping of head and neck</w:t>
            </w:r>
          </w:p>
        </w:tc>
        <w:tc>
          <w:tcPr>
            <w:tcW w:w="1560" w:type="dxa"/>
          </w:tcPr>
          <w:p w14:paraId="1727B75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</w:tcPr>
          <w:p w14:paraId="69B12BF1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</w:tcPr>
          <w:p w14:paraId="4CEFA440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</w:tcPr>
          <w:p w14:paraId="207D141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443823A9" w14:textId="77777777" w:rsidTr="00FF0601">
        <w:tc>
          <w:tcPr>
            <w:tcW w:w="2040" w:type="dxa"/>
            <w:tcBorders>
              <w:bottom w:val="single" w:sz="4" w:space="0" w:color="auto"/>
            </w:tcBorders>
          </w:tcPr>
          <w:p w14:paraId="0AEB411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E2BF5AD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</w:tcPr>
          <w:p w14:paraId="777CD924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Pain related disability using Graded Chronic Pain Scale (GCPS)</w:t>
            </w:r>
          </w:p>
          <w:p w14:paraId="0BA33E7B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A0A6A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26812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359441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85486B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126FFB91" w14:textId="77777777" w:rsidTr="00FF0601"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38BCEEB9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Jaw Function</w:t>
            </w:r>
          </w:p>
          <w:p w14:paraId="431F115D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19E9F4AE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Jaw Function Limitation Scale (JFL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F5C6D2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D48F57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8BE775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3B27B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0E31BF2C" w14:textId="77777777" w:rsidTr="00FF0601"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6D1299DA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Oral Health Quality of Life (OHQoL)</w:t>
            </w:r>
          </w:p>
          <w:p w14:paraId="7DA53887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46768875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Oral Health Impact Profile-14 (OHIP-1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5DBC4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0BFBF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CDA08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94093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30E1626D" w14:textId="77777777" w:rsidTr="00FF0601">
        <w:tc>
          <w:tcPr>
            <w:tcW w:w="2040" w:type="dxa"/>
            <w:tcBorders>
              <w:top w:val="single" w:sz="4" w:space="0" w:color="auto"/>
            </w:tcBorders>
          </w:tcPr>
          <w:p w14:paraId="257FC611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Cognitive Factors</w:t>
            </w:r>
          </w:p>
        </w:tc>
        <w:tc>
          <w:tcPr>
            <w:tcW w:w="6006" w:type="dxa"/>
            <w:tcBorders>
              <w:top w:val="single" w:sz="4" w:space="0" w:color="auto"/>
            </w:tcBorders>
          </w:tcPr>
          <w:p w14:paraId="31DE2DCD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Depression, Anxiety and Stress Scale (DASS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8FF115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2083C7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6C384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B773C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0F4E7B59" w14:textId="77777777" w:rsidTr="00FF0601">
        <w:tc>
          <w:tcPr>
            <w:tcW w:w="2040" w:type="dxa"/>
          </w:tcPr>
          <w:p w14:paraId="5189ADDD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</w:tcPr>
          <w:p w14:paraId="29DFCEF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Pain Catastrophizing Scale (PCS)</w:t>
            </w:r>
          </w:p>
        </w:tc>
        <w:tc>
          <w:tcPr>
            <w:tcW w:w="1560" w:type="dxa"/>
          </w:tcPr>
          <w:p w14:paraId="0A132E0D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</w:tcPr>
          <w:p w14:paraId="1CDA602C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A83B5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</w:tcPr>
          <w:p w14:paraId="50F9841F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3DD22EC6" w14:textId="77777777" w:rsidTr="00FF0601">
        <w:tc>
          <w:tcPr>
            <w:tcW w:w="2040" w:type="dxa"/>
            <w:tcBorders>
              <w:bottom w:val="single" w:sz="4" w:space="0" w:color="auto"/>
            </w:tcBorders>
          </w:tcPr>
          <w:p w14:paraId="50DEBB5B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BC66A7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</w:tcPr>
          <w:p w14:paraId="55EF8AAF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Pain Self-Efficacy Questionnaire (PSEQ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A8368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41133E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8BF377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07C9B6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1A195206" w14:textId="77777777" w:rsidTr="00FF0601"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43592BBC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Clinical Parameters</w:t>
            </w:r>
          </w:p>
          <w:p w14:paraId="4EEFA1EA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5A2366F2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Axis I RDC TM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31430F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E65490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470867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1A4D6E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</w:tr>
      <w:tr w:rsidR="004605CF" w:rsidRPr="006304B5" w14:paraId="1ABDDF38" w14:textId="77777777" w:rsidTr="00FF0601">
        <w:trPr>
          <w:trHeight w:val="253"/>
        </w:trPr>
        <w:tc>
          <w:tcPr>
            <w:tcW w:w="2040" w:type="dxa"/>
            <w:tcBorders>
              <w:bottom w:val="single" w:sz="4" w:space="0" w:color="auto"/>
            </w:tcBorders>
          </w:tcPr>
          <w:p w14:paraId="586C7A95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Potential Confounders</w:t>
            </w:r>
          </w:p>
        </w:tc>
        <w:tc>
          <w:tcPr>
            <w:tcW w:w="6006" w:type="dxa"/>
            <w:tcBorders>
              <w:bottom w:val="single" w:sz="4" w:space="0" w:color="auto"/>
            </w:tcBorders>
          </w:tcPr>
          <w:p w14:paraId="54A78E21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304B5">
              <w:rPr>
                <w:rFonts w:ascii="Times New Roman" w:eastAsia="Times New Roman" w:hAnsi="Times New Roman" w:cs="Times New Roman"/>
              </w:rPr>
              <w:t>Use of medication</w:t>
            </w:r>
          </w:p>
          <w:p w14:paraId="3B046653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Times New Roman" w:hAnsi="Times New Roman" w:cs="Times New Roman"/>
              </w:rPr>
              <w:t>Exercise and Physical activ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D64BEE" w14:textId="77777777" w:rsidR="004605CF" w:rsidRPr="006304B5" w:rsidRDefault="004605CF" w:rsidP="00FF060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  <w:p w14:paraId="622BB1C4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  <w:r w:rsidRPr="006304B5">
              <w:rPr>
                <w:rFonts w:ascii="Segoe UI Symbol" w:eastAsia="Times New Roman" w:hAnsi="Segoe UI Symbol" w:cs="Segoe UI Symbol"/>
              </w:rPr>
              <w:t>✔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4F90E8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76F2EB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51E4A9" w14:textId="77777777" w:rsidR="004605CF" w:rsidRPr="006304B5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05CF" w:rsidRPr="00CC1D80" w14:paraId="1FDC3EB3" w14:textId="77777777" w:rsidTr="00FF0601">
        <w:tc>
          <w:tcPr>
            <w:tcW w:w="2040" w:type="dxa"/>
            <w:tcBorders>
              <w:top w:val="single" w:sz="4" w:space="0" w:color="auto"/>
            </w:tcBorders>
          </w:tcPr>
          <w:p w14:paraId="01292730" w14:textId="77777777" w:rsidR="004605CF" w:rsidRPr="00CC1D80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06" w:type="dxa"/>
            <w:tcBorders>
              <w:top w:val="single" w:sz="4" w:space="0" w:color="auto"/>
            </w:tcBorders>
          </w:tcPr>
          <w:p w14:paraId="22D11DA1" w14:textId="77777777" w:rsidR="004605CF" w:rsidRPr="00CC1D80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B6A5E04" w14:textId="77777777" w:rsidR="004605CF" w:rsidRPr="00CC1D80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A58B18" w14:textId="77777777" w:rsidR="004605CF" w:rsidRPr="00CC1D80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D5EC63" w14:textId="77777777" w:rsidR="004605CF" w:rsidRPr="00CC1D80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DA758B" w14:textId="77777777" w:rsidR="004605CF" w:rsidRPr="00CC1D80" w:rsidRDefault="004605CF" w:rsidP="00FF060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5F5E0D67" w14:textId="77777777" w:rsidR="004605CF" w:rsidRDefault="004605CF" w:rsidP="004605C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</w:rPr>
        <w:t xml:space="preserve">Note: </w:t>
      </w:r>
      <w:r w:rsidRPr="00CC266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= primary outcome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L = Baseline; D7 = Day 7; D14 = Day 14; </w:t>
      </w:r>
      <w:r>
        <w:rPr>
          <w:rFonts w:ascii="Times New Roman" w:hAnsi="Times New Roman" w:cs="Times New Roman"/>
        </w:rPr>
        <w:t xml:space="preserve">PEP is Primary End Point </w:t>
      </w:r>
      <w:r>
        <w:rPr>
          <w:rFonts w:ascii="Times New Roman" w:hAnsi="Times New Roman" w:cs="Times New Roman"/>
          <w:sz w:val="20"/>
          <w:szCs w:val="20"/>
          <w:lang w:val="en-GB"/>
        </w:rPr>
        <w:t>is 28 days post-intervention commencement</w:t>
      </w:r>
    </w:p>
    <w:p w14:paraId="27F75BB9" w14:textId="77777777" w:rsidR="004605CF" w:rsidRDefault="004605CF" w:rsidP="007743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4C04F7" w14:textId="77777777" w:rsidR="00774332" w:rsidRDefault="00774332" w:rsidP="007743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A6FC50" w14:textId="77777777" w:rsidR="00774332" w:rsidRDefault="00774332" w:rsidP="007743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1DB75F" w14:textId="77777777" w:rsidR="00774332" w:rsidRDefault="00774332" w:rsidP="007743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F2B7B0" w14:textId="77777777" w:rsidR="00774332" w:rsidRPr="00EB5C7E" w:rsidRDefault="00774332" w:rsidP="00774332">
      <w:pPr>
        <w:rPr>
          <w:rFonts w:ascii="Times New Roman" w:hAnsi="Times New Roman" w:cs="Times New Roman"/>
          <w:lang w:val="en-GB"/>
        </w:rPr>
      </w:pPr>
    </w:p>
    <w:p w14:paraId="4C3ACB05" w14:textId="0E3A4349" w:rsidR="00AA3CB3" w:rsidRPr="00EB5C7E" w:rsidRDefault="00AA3CB3">
      <w:pPr>
        <w:rPr>
          <w:rFonts w:ascii="Times New Roman" w:hAnsi="Times New Roman" w:cs="Times New Roman"/>
          <w:b/>
          <w:bCs/>
          <w:lang w:val="en-GB"/>
        </w:rPr>
      </w:pPr>
      <w:r w:rsidRPr="00EB5C7E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E47D67" w:rsidRPr="00EB5C7E">
        <w:rPr>
          <w:rFonts w:ascii="Times New Roman" w:hAnsi="Times New Roman" w:cs="Times New Roman"/>
          <w:b/>
          <w:bCs/>
          <w:lang w:val="en-GB"/>
        </w:rPr>
        <w:t>2</w:t>
      </w:r>
      <w:r w:rsidRPr="00EB5C7E">
        <w:rPr>
          <w:rFonts w:ascii="Times New Roman" w:hAnsi="Times New Roman" w:cs="Times New Roman"/>
          <w:b/>
          <w:bCs/>
          <w:lang w:val="en-GB"/>
        </w:rPr>
        <w:t>: Consort checklist for randomised pilot and feasibility trials</w:t>
      </w:r>
    </w:p>
    <w:tbl>
      <w:tblPr>
        <w:tblW w:w="14342" w:type="dxa"/>
        <w:tblLook w:val="04A0" w:firstRow="1" w:lastRow="0" w:firstColumn="1" w:lastColumn="0" w:noHBand="0" w:noVBand="1"/>
      </w:tblPr>
      <w:tblGrid>
        <w:gridCol w:w="2060"/>
        <w:gridCol w:w="900"/>
        <w:gridCol w:w="7813"/>
        <w:gridCol w:w="3347"/>
        <w:gridCol w:w="222"/>
      </w:tblGrid>
      <w:tr w:rsidR="006F7A10" w:rsidRPr="00AA3CB3" w14:paraId="386F8396" w14:textId="77777777" w:rsidTr="006F7A10">
        <w:trPr>
          <w:gridAfter w:val="1"/>
          <w:wAfter w:w="222" w:type="dxa"/>
          <w:trHeight w:val="450"/>
        </w:trPr>
        <w:tc>
          <w:tcPr>
            <w:tcW w:w="141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BEC27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CB3">
              <w:rPr>
                <w:rFonts w:ascii="Calibri" w:eastAsia="Times New Roman" w:hAnsi="Calibri" w:cs="Calibri"/>
                <w:b/>
                <w:bCs/>
              </w:rPr>
              <w:t>CONSORT CHECKLIST</w:t>
            </w:r>
          </w:p>
        </w:tc>
      </w:tr>
      <w:tr w:rsidR="006F7A10" w:rsidRPr="00AA3CB3" w14:paraId="77CC2C08" w14:textId="77777777" w:rsidTr="006F7A10">
        <w:trPr>
          <w:trHeight w:val="290"/>
        </w:trPr>
        <w:tc>
          <w:tcPr>
            <w:tcW w:w="141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EF27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86F5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F7A10" w:rsidRPr="00AA3CB3" w14:paraId="74A72BE1" w14:textId="77777777" w:rsidTr="005713DC">
        <w:trPr>
          <w:trHeight w:val="63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C6D9F1"/>
            <w:vAlign w:val="center"/>
            <w:hideMark/>
          </w:tcPr>
          <w:p w14:paraId="6EC23699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A3C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6D9F1"/>
            <w:vAlign w:val="center"/>
            <w:hideMark/>
          </w:tcPr>
          <w:p w14:paraId="2BB589FD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A3C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7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6D9F1"/>
            <w:vAlign w:val="center"/>
            <w:hideMark/>
          </w:tcPr>
          <w:p w14:paraId="6E7B72DE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A3C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xtension for Pilot checklist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D9F1"/>
            <w:vAlign w:val="center"/>
            <w:hideMark/>
          </w:tcPr>
          <w:p w14:paraId="10F2A530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A3C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Reported on Page No (Pg)  </w:t>
            </w:r>
          </w:p>
        </w:tc>
        <w:tc>
          <w:tcPr>
            <w:tcW w:w="222" w:type="dxa"/>
            <w:vAlign w:val="center"/>
            <w:hideMark/>
          </w:tcPr>
          <w:p w14:paraId="47B7E3B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A58C482" w14:textId="77777777" w:rsidTr="006F7A10">
        <w:trPr>
          <w:trHeight w:val="290"/>
        </w:trPr>
        <w:tc>
          <w:tcPr>
            <w:tcW w:w="14120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4B5F7B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A3CB3">
              <w:rPr>
                <w:rFonts w:ascii="Arial" w:eastAsia="Times New Roman" w:hAnsi="Arial" w:cs="Arial"/>
                <w:b/>
                <w:bCs/>
              </w:rPr>
              <w:t>Title and abstract</w:t>
            </w:r>
          </w:p>
        </w:tc>
        <w:tc>
          <w:tcPr>
            <w:tcW w:w="222" w:type="dxa"/>
            <w:vAlign w:val="center"/>
            <w:hideMark/>
          </w:tcPr>
          <w:p w14:paraId="029ADE8F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27D5C477" w14:textId="77777777" w:rsidTr="005713DC">
        <w:trPr>
          <w:trHeight w:val="29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775752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8FB7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2D22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Identification as a pilot or feasibility randomised trial in the titl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35980" w14:textId="538B61E6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Pg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005091">
              <w:rPr>
                <w:rFonts w:ascii="Calibri" w:eastAsia="Times New Roman" w:hAnsi="Calibri" w:cs="Calibri"/>
              </w:rPr>
              <w:t>1</w:t>
            </w:r>
            <w:r w:rsidR="0064245B">
              <w:rPr>
                <w:rFonts w:ascii="Calibri" w:eastAsia="Times New Roman" w:hAnsi="Calibri" w:cs="Calibri"/>
              </w:rPr>
              <w:t xml:space="preserve"> </w:t>
            </w:r>
            <w:r w:rsidRPr="00005091">
              <w:rPr>
                <w:rFonts w:ascii="Calibri" w:eastAsia="Times New Roman" w:hAnsi="Calibri" w:cs="Calibri"/>
              </w:rPr>
              <w:t xml:space="preserve"> (Title)</w:t>
            </w:r>
            <w:r w:rsidR="00DD7736">
              <w:rPr>
                <w:rFonts w:ascii="Calibri" w:eastAsia="Times New Roman" w:hAnsi="Calibri" w:cs="Calibri"/>
              </w:rPr>
              <w:t xml:space="preserve"> not stated as randomised</w:t>
            </w:r>
          </w:p>
        </w:tc>
        <w:tc>
          <w:tcPr>
            <w:tcW w:w="222" w:type="dxa"/>
            <w:vAlign w:val="center"/>
            <w:hideMark/>
          </w:tcPr>
          <w:p w14:paraId="799D6FC5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1F36D9A1" w14:textId="77777777" w:rsidTr="005713DC">
        <w:trPr>
          <w:trHeight w:val="56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DED249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182E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7880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Structured summary of pilot trial design, methods, results, and conclusions (for specific guidance see CONSORT abstract extension for pilot trial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D8D89" w14:textId="611376B4" w:rsidR="006F7A10" w:rsidRPr="00AA3CB3" w:rsidRDefault="006F7A10" w:rsidP="0034775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Pg </w:t>
            </w:r>
            <w:r w:rsidRPr="00747294">
              <w:rPr>
                <w:rFonts w:ascii="Calibri" w:eastAsia="Times New Roman" w:hAnsi="Calibri" w:cs="Calibri"/>
              </w:rPr>
              <w:t>2 (Abstract)</w:t>
            </w:r>
          </w:p>
        </w:tc>
        <w:tc>
          <w:tcPr>
            <w:tcW w:w="222" w:type="dxa"/>
            <w:vAlign w:val="center"/>
            <w:hideMark/>
          </w:tcPr>
          <w:p w14:paraId="002B7BBE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67EF9733" w14:textId="77777777" w:rsidTr="006F7A10">
        <w:trPr>
          <w:trHeight w:val="290"/>
        </w:trPr>
        <w:tc>
          <w:tcPr>
            <w:tcW w:w="141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647B269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A3CB3">
              <w:rPr>
                <w:rFonts w:ascii="Arial" w:eastAsia="Times New Roman" w:hAnsi="Arial" w:cs="Arial"/>
                <w:b/>
                <w:bCs/>
              </w:rPr>
              <w:t>Introduction</w:t>
            </w:r>
          </w:p>
        </w:tc>
        <w:tc>
          <w:tcPr>
            <w:tcW w:w="222" w:type="dxa"/>
            <w:vAlign w:val="center"/>
            <w:hideMark/>
          </w:tcPr>
          <w:p w14:paraId="57941B7E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5B528BBA" w14:textId="77777777" w:rsidTr="005713DC">
        <w:trPr>
          <w:trHeight w:val="56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8864FA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Background and objectiv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C8C7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3ACE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9D9BD" w14:textId="5B432F3F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9A7ADB">
              <w:rPr>
                <w:rFonts w:ascii="Calibri" w:eastAsia="Times New Roman" w:hAnsi="Calibri" w:cs="Calibri"/>
              </w:rPr>
              <w:t>5,6</w:t>
            </w:r>
          </w:p>
        </w:tc>
        <w:tc>
          <w:tcPr>
            <w:tcW w:w="222" w:type="dxa"/>
            <w:vAlign w:val="center"/>
            <w:hideMark/>
          </w:tcPr>
          <w:p w14:paraId="0502E687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629AA0A9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C751BD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7A1A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2B5D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Specific objectives or research questions for pilot trial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70422F" w14:textId="4C237DEC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2F3CC3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4CA7F624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C628E55" w14:textId="77777777" w:rsidTr="006F7A10">
        <w:trPr>
          <w:trHeight w:val="290"/>
        </w:trPr>
        <w:tc>
          <w:tcPr>
            <w:tcW w:w="141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126E93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A3CB3">
              <w:rPr>
                <w:rFonts w:ascii="Arial" w:eastAsia="Times New Roman" w:hAnsi="Arial" w:cs="Arial"/>
                <w:b/>
                <w:bCs/>
              </w:rPr>
              <w:t>Methods</w:t>
            </w:r>
          </w:p>
        </w:tc>
        <w:tc>
          <w:tcPr>
            <w:tcW w:w="222" w:type="dxa"/>
            <w:vAlign w:val="center"/>
            <w:hideMark/>
          </w:tcPr>
          <w:p w14:paraId="1B28EEEC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630F6B31" w14:textId="77777777" w:rsidTr="005713DC">
        <w:trPr>
          <w:trHeight w:val="63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FB0801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Trial desig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DFE3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3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D2EB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Description of pilot trial design (such as parallel, factorial) including allocation ratio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B57D6" w14:textId="75AC114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B5333A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 xml:space="preserve"> (2.1 Design)</w:t>
            </w:r>
          </w:p>
        </w:tc>
        <w:tc>
          <w:tcPr>
            <w:tcW w:w="222" w:type="dxa"/>
            <w:vAlign w:val="center"/>
            <w:hideMark/>
          </w:tcPr>
          <w:p w14:paraId="2A859E1C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326CB660" w14:textId="77777777" w:rsidTr="005713DC">
        <w:trPr>
          <w:trHeight w:val="58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901A87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A42D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3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54B35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Important changes to methods after pilot trial commencement (such as eligibility criteria), with reason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8309A4" w14:textId="0DA9AA2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A6EB9">
              <w:rPr>
                <w:rFonts w:ascii="Calibri" w:eastAsia="Times New Roman" w:hAnsi="Calibri" w:cs="Calibri"/>
              </w:rPr>
              <w:t xml:space="preserve">Pg </w:t>
            </w:r>
            <w:r w:rsidR="0078513B">
              <w:rPr>
                <w:rFonts w:ascii="Calibri" w:eastAsia="Times New Roman" w:hAnsi="Calibri" w:cs="Calibri"/>
              </w:rPr>
              <w:t>8</w:t>
            </w:r>
            <w:r w:rsidRPr="007A6EB9">
              <w:rPr>
                <w:rFonts w:ascii="Calibri" w:eastAsia="Times New Roman" w:hAnsi="Calibri" w:cs="Calibri"/>
              </w:rPr>
              <w:t xml:space="preserve"> (ethics &amp; retrospective registration); Pg </w:t>
            </w:r>
            <w:r>
              <w:rPr>
                <w:rFonts w:ascii="Calibri" w:eastAsia="Times New Roman" w:hAnsi="Calibri" w:cs="Calibri"/>
              </w:rPr>
              <w:t>2</w:t>
            </w:r>
            <w:r w:rsidR="00132C28">
              <w:rPr>
                <w:rFonts w:ascii="Calibri" w:eastAsia="Times New Roman" w:hAnsi="Calibri" w:cs="Calibri"/>
              </w:rPr>
              <w:t>2</w:t>
            </w:r>
            <w:r w:rsidRPr="007A6EB9">
              <w:rPr>
                <w:rFonts w:ascii="Calibri" w:eastAsia="Times New Roman" w:hAnsi="Calibri" w:cs="Calibri"/>
              </w:rPr>
              <w:t xml:space="preserve"> (Discussion: limitations)</w:t>
            </w:r>
          </w:p>
        </w:tc>
        <w:tc>
          <w:tcPr>
            <w:tcW w:w="222" w:type="dxa"/>
            <w:vAlign w:val="center"/>
            <w:hideMark/>
          </w:tcPr>
          <w:p w14:paraId="6F15CD2A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6893DA2" w14:textId="77777777" w:rsidTr="005713DC">
        <w:trPr>
          <w:trHeight w:val="29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9D4CEE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07F3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4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C5AD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894050">
              <w:rPr>
                <w:rFonts w:ascii="Arial" w:eastAsia="Times New Roman" w:hAnsi="Arial" w:cs="Arial"/>
              </w:rPr>
              <w:t>Eligibility criteria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A53DE" w14:textId="3260BFBE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  <w:r w:rsidR="0078513B">
              <w:rPr>
                <w:rFonts w:ascii="Calibri" w:eastAsia="Times New Roman" w:hAnsi="Calibri" w:cs="Calibri"/>
              </w:rPr>
              <w:t xml:space="preserve">Pg </w:t>
            </w:r>
            <w:r w:rsidR="001661D4">
              <w:rPr>
                <w:rFonts w:ascii="Calibri" w:eastAsia="Times New Roman" w:hAnsi="Calibri" w:cs="Calibri"/>
              </w:rPr>
              <w:t>9</w:t>
            </w:r>
            <w:r w:rsidRPr="00B4153F">
              <w:rPr>
                <w:rFonts w:ascii="Calibri" w:eastAsia="Times New Roman" w:hAnsi="Calibri" w:cs="Calibri"/>
              </w:rPr>
              <w:t xml:space="preserve"> (2.3 Diagnosis)</w:t>
            </w:r>
          </w:p>
        </w:tc>
        <w:tc>
          <w:tcPr>
            <w:tcW w:w="222" w:type="dxa"/>
            <w:vAlign w:val="center"/>
            <w:hideMark/>
          </w:tcPr>
          <w:p w14:paraId="46103334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5DE779CA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0E77B3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CDA4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4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EE96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38BA73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5558BF8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44186EBE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382C47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56DD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4c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4989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How participants were identified and consented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DB9CE" w14:textId="37DC7604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Pr="009D014F">
              <w:rPr>
                <w:rFonts w:ascii="Calibri" w:eastAsia="Times New Roman" w:hAnsi="Calibri" w:cs="Calibri"/>
              </w:rPr>
              <w:t xml:space="preserve"> </w:t>
            </w:r>
            <w:r w:rsidR="0097280E">
              <w:rPr>
                <w:rFonts w:ascii="Calibri" w:eastAsia="Times New Roman" w:hAnsi="Calibri" w:cs="Calibri"/>
              </w:rPr>
              <w:t>8,9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9D014F">
              <w:rPr>
                <w:rFonts w:ascii="Calibri" w:eastAsia="Times New Roman" w:hAnsi="Calibri" w:cs="Calibri"/>
              </w:rPr>
              <w:t>(Recruitment &amp; consent)</w:t>
            </w:r>
          </w:p>
        </w:tc>
        <w:tc>
          <w:tcPr>
            <w:tcW w:w="222" w:type="dxa"/>
            <w:vAlign w:val="center"/>
            <w:hideMark/>
          </w:tcPr>
          <w:p w14:paraId="7D8DCDAD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1A4684BF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5D4377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Interven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22145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236A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ull details of intervention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28110" w14:textId="0C076A56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>
              <w:rPr>
                <w:rFonts w:ascii="Calibri" w:eastAsia="Times New Roman" w:hAnsi="Calibri" w:cs="Calibri"/>
              </w:rPr>
              <w:t>10</w:t>
            </w:r>
            <w:r w:rsidR="00403F48">
              <w:rPr>
                <w:rFonts w:ascii="Calibri" w:eastAsia="Times New Roman" w:hAnsi="Calibri" w:cs="Calibri"/>
              </w:rPr>
              <w:t>-12</w:t>
            </w:r>
            <w:r>
              <w:rPr>
                <w:rFonts w:ascii="Calibri" w:eastAsia="Times New Roman" w:hAnsi="Calibri" w:cs="Calibri"/>
              </w:rPr>
              <w:t>, appendix 2</w:t>
            </w:r>
          </w:p>
        </w:tc>
        <w:tc>
          <w:tcPr>
            <w:tcW w:w="222" w:type="dxa"/>
            <w:vAlign w:val="center"/>
            <w:hideMark/>
          </w:tcPr>
          <w:p w14:paraId="2E3DF757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5DE1AC66" w14:textId="77777777" w:rsidTr="005713DC">
        <w:trPr>
          <w:trHeight w:val="56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5F5972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Outcom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3DE2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6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EE48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AF834" w14:textId="7D9D459E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EB4468">
              <w:rPr>
                <w:rFonts w:ascii="Calibri" w:eastAsia="Times New Roman" w:hAnsi="Calibri" w:cs="Calibri"/>
              </w:rPr>
              <w:t>12-15</w:t>
            </w:r>
            <w:r w:rsidRPr="00121F68">
              <w:rPr>
                <w:rFonts w:ascii="Calibri" w:eastAsia="Times New Roman" w:hAnsi="Calibri" w:cs="Calibri"/>
              </w:rPr>
              <w:t xml:space="preserve"> (2.5 Outcomes); Table S1</w:t>
            </w:r>
          </w:p>
        </w:tc>
        <w:tc>
          <w:tcPr>
            <w:tcW w:w="222" w:type="dxa"/>
            <w:vAlign w:val="center"/>
            <w:hideMark/>
          </w:tcPr>
          <w:p w14:paraId="2F90B7A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4B692EB7" w14:textId="77777777" w:rsidTr="005713DC">
        <w:trPr>
          <w:trHeight w:val="56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9FAA22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B577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6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46B46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Any changes to pilot trial assessments or measurements after the pilot trial commenced, with reason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43C7D" w14:textId="36D99235" w:rsidR="006F7A10" w:rsidRPr="00AA3CB3" w:rsidRDefault="00D8694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22" w:type="dxa"/>
            <w:vAlign w:val="center"/>
            <w:hideMark/>
          </w:tcPr>
          <w:p w14:paraId="49F15C27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5795F8E2" w14:textId="77777777" w:rsidTr="005713DC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320790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D410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6c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C3EDC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If applicable, prespecified criteria used to judge whether, or how, to proceed with future definitive trial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4379E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  <w:r w:rsidRPr="0039033D">
              <w:rPr>
                <w:rFonts w:ascii="Calibri" w:eastAsia="Times New Roman" w:hAnsi="Calibri" w:cs="Calibri"/>
              </w:rPr>
              <w:t>Exploratory reference to ≥75% adherence benchmark Pg 11–12</w:t>
            </w:r>
          </w:p>
        </w:tc>
        <w:tc>
          <w:tcPr>
            <w:tcW w:w="222" w:type="dxa"/>
            <w:vAlign w:val="center"/>
            <w:hideMark/>
          </w:tcPr>
          <w:p w14:paraId="58267CFE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42C6D0AF" w14:textId="77777777" w:rsidTr="005713DC">
        <w:trPr>
          <w:trHeight w:val="29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79E36C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Sample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8098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7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49AB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Rationale for numbers in the pilot trial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270819" w14:textId="74A316EE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Pr="007A0B00">
              <w:rPr>
                <w:rFonts w:ascii="Calibri" w:eastAsia="Times New Roman" w:hAnsi="Calibri" w:cs="Calibri"/>
              </w:rPr>
              <w:t>1</w:t>
            </w:r>
            <w:r w:rsidR="00E40F06">
              <w:rPr>
                <w:rFonts w:ascii="Calibri" w:eastAsia="Times New Roman" w:hAnsi="Calibri" w:cs="Calibri"/>
              </w:rPr>
              <w:t>6</w:t>
            </w:r>
            <w:r w:rsidRPr="007A0B00">
              <w:rPr>
                <w:rFonts w:ascii="Calibri" w:eastAsia="Times New Roman" w:hAnsi="Calibri" w:cs="Calibri"/>
              </w:rPr>
              <w:t xml:space="preserve"> (2.7 Data analysis – sample size)</w:t>
            </w:r>
          </w:p>
        </w:tc>
        <w:tc>
          <w:tcPr>
            <w:tcW w:w="222" w:type="dxa"/>
            <w:vAlign w:val="center"/>
            <w:hideMark/>
          </w:tcPr>
          <w:p w14:paraId="2F6EA54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4E7C3078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409F24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6128E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7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8956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B611D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F496A34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591B5496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5C54CC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Randomisation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CA7C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CF9D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D28856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4C51DF7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613C8795" w14:textId="77777777" w:rsidTr="005713DC">
        <w:trPr>
          <w:trHeight w:val="29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88DFC1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A3CB3">
              <w:rPr>
                <w:rFonts w:ascii="Times New Roman" w:eastAsia="Times New Roman" w:hAnsi="Times New Roman" w:cs="Times New Roman"/>
              </w:rPr>
              <w:lastRenderedPageBreak/>
              <w:t> </w:t>
            </w:r>
            <w:r w:rsidRPr="00AA3CB3">
              <w:rPr>
                <w:rFonts w:ascii="Arial" w:eastAsia="Times New Roman" w:hAnsi="Arial" w:cs="Arial"/>
              </w:rPr>
              <w:t>Sequence gen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99C0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8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1BCA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hods used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DE155" w14:textId="15E6F4AC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  <w:r w:rsidRPr="0096029A">
              <w:rPr>
                <w:rFonts w:ascii="Calibri" w:eastAsia="Times New Roman" w:hAnsi="Calibri" w:cs="Calibri"/>
              </w:rPr>
              <w:t xml:space="preserve">Pg </w:t>
            </w:r>
            <w:r w:rsidR="00164BA2">
              <w:rPr>
                <w:rFonts w:ascii="Calibri" w:eastAsia="Times New Roman" w:hAnsi="Calibri" w:cs="Calibri"/>
              </w:rPr>
              <w:t>10</w:t>
            </w:r>
            <w:r w:rsidRPr="0096029A">
              <w:rPr>
                <w:rFonts w:ascii="Calibri" w:eastAsia="Times New Roman" w:hAnsi="Calibri" w:cs="Calibri"/>
              </w:rPr>
              <w:t xml:space="preserve"> (2.4 Intervention phase)</w:t>
            </w:r>
          </w:p>
        </w:tc>
        <w:tc>
          <w:tcPr>
            <w:tcW w:w="222" w:type="dxa"/>
            <w:vAlign w:val="center"/>
            <w:hideMark/>
          </w:tcPr>
          <w:p w14:paraId="646A689F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EBDC980" w14:textId="77777777" w:rsidTr="005713DC">
        <w:trPr>
          <w:trHeight w:val="56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2A4794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8DA8B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8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50846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Type of randomisation(s); details of any restriction (such as blocking and block size)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B2FFB" w14:textId="6B4B93AB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164BA2">
              <w:rPr>
                <w:rFonts w:ascii="Calibri" w:eastAsia="Times New Roman" w:hAnsi="Calibri" w:cs="Calibri"/>
              </w:rPr>
              <w:t xml:space="preserve">10 </w:t>
            </w:r>
            <w:r>
              <w:rPr>
                <w:rFonts w:ascii="Calibri" w:eastAsia="Times New Roman" w:hAnsi="Calibri" w:cs="Calibri"/>
              </w:rPr>
              <w:t>(simple ratio 1:1)</w:t>
            </w:r>
          </w:p>
        </w:tc>
        <w:tc>
          <w:tcPr>
            <w:tcW w:w="222" w:type="dxa"/>
            <w:vAlign w:val="center"/>
            <w:hideMark/>
          </w:tcPr>
          <w:p w14:paraId="313CA61F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2E0D71D" w14:textId="77777777" w:rsidTr="005713DC">
        <w:trPr>
          <w:trHeight w:val="84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E8365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A3CB3">
              <w:rPr>
                <w:rFonts w:ascii="Times New Roman" w:eastAsia="Times New Roman" w:hAnsi="Times New Roman" w:cs="Times New Roman"/>
              </w:rPr>
              <w:t> </w:t>
            </w:r>
            <w:r w:rsidRPr="00AA3CB3">
              <w:rPr>
                <w:rFonts w:ascii="Arial" w:eastAsia="Times New Roman" w:hAnsi="Arial" w:cs="Arial"/>
              </w:rPr>
              <w:t>Allocation concealment mecha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EDAF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431E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hod of concealment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72A8FF" w14:textId="66458B38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26EA0">
              <w:rPr>
                <w:rFonts w:ascii="Calibri" w:eastAsia="Times New Roman" w:hAnsi="Calibri" w:cs="Calibri"/>
              </w:rPr>
              <w:t xml:space="preserve">Pg </w:t>
            </w:r>
            <w:r w:rsidR="00164BA2">
              <w:rPr>
                <w:rFonts w:ascii="Calibri" w:eastAsia="Times New Roman" w:hAnsi="Calibri" w:cs="Calibri"/>
              </w:rPr>
              <w:t>10</w:t>
            </w:r>
            <w:r w:rsidRPr="00026EA0">
              <w:rPr>
                <w:rFonts w:ascii="Calibri" w:eastAsia="Times New Roman" w:hAnsi="Calibri" w:cs="Calibri"/>
              </w:rPr>
              <w:t xml:space="preserve"> (2.4 Intervention phase)</w:t>
            </w: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ACA02FA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6C6269E7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A9200C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A3CB3">
              <w:rPr>
                <w:rFonts w:ascii="Times New Roman" w:eastAsia="Times New Roman" w:hAnsi="Times New Roman" w:cs="Times New Roman"/>
              </w:rPr>
              <w:t> </w:t>
            </w:r>
            <w:r w:rsidRPr="00AA3CB3">
              <w:rPr>
                <w:rFonts w:ascii="Arial" w:eastAsia="Times New Roman" w:hAnsi="Arial" w:cs="Arial"/>
              </w:rPr>
              <w:t>Implemen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1BCB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A0465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275020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139AB04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F3785AF" w14:textId="77777777" w:rsidTr="005713DC">
        <w:trPr>
          <w:trHeight w:val="29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85BEA1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Bli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D5C5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1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B1A6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E37A9B">
              <w:rPr>
                <w:rFonts w:ascii="Arial" w:eastAsia="Times New Roman" w:hAnsi="Arial" w:cs="Arial"/>
              </w:rPr>
              <w:t>Blinding (who was blinded)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2AE0EE" w14:textId="18CAF151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  <w:r>
              <w:rPr>
                <w:rFonts w:ascii="Calibri" w:eastAsia="Times New Roman" w:hAnsi="Calibri" w:cs="Calibri"/>
              </w:rPr>
              <w:t xml:space="preserve">Pg </w:t>
            </w:r>
            <w:r w:rsidR="00164BA2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2603EA12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482E5C8A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107FEA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F8DD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1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33B8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3CFDE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F8A5011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0C49A20" w14:textId="77777777" w:rsidTr="005713DC">
        <w:trPr>
          <w:trHeight w:val="56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A0F519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Statistical metho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8730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2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24BD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Methods used to address each pilot trial objective whether qualitative or quantitativ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03A82" w14:textId="1C237C05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9B4B1D">
              <w:rPr>
                <w:rFonts w:ascii="Calibri" w:eastAsia="Times New Roman" w:hAnsi="Calibri" w:cs="Calibri"/>
              </w:rPr>
              <w:t>13-17</w:t>
            </w:r>
          </w:p>
        </w:tc>
        <w:tc>
          <w:tcPr>
            <w:tcW w:w="222" w:type="dxa"/>
            <w:vAlign w:val="center"/>
            <w:hideMark/>
          </w:tcPr>
          <w:p w14:paraId="61F14A84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26FB0C4F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596DE2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29AE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2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CE7D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Not applicabl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E8489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94F6C4F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6028046" w14:textId="77777777" w:rsidTr="006F7A10">
        <w:trPr>
          <w:trHeight w:val="290"/>
        </w:trPr>
        <w:tc>
          <w:tcPr>
            <w:tcW w:w="141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81404F9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A3CB3">
              <w:rPr>
                <w:rFonts w:ascii="Arial" w:eastAsia="Times New Roman" w:hAnsi="Arial" w:cs="Arial"/>
                <w:b/>
                <w:bCs/>
              </w:rPr>
              <w:t>Results</w:t>
            </w:r>
          </w:p>
        </w:tc>
        <w:tc>
          <w:tcPr>
            <w:tcW w:w="222" w:type="dxa"/>
            <w:vAlign w:val="center"/>
            <w:hideMark/>
          </w:tcPr>
          <w:p w14:paraId="030F88DF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6A6FC1DA" w14:textId="77777777" w:rsidTr="005713DC">
        <w:trPr>
          <w:trHeight w:val="84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FFA5D2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Participant flow (a diagram is strongly recommend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3016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3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9F8A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31D6A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Mentioned in the figu</w:t>
            </w:r>
            <w:r>
              <w:rPr>
                <w:rFonts w:ascii="Calibri" w:eastAsia="Times New Roman" w:hAnsi="Calibri" w:cs="Calibri"/>
              </w:rPr>
              <w:t>re1</w:t>
            </w:r>
          </w:p>
        </w:tc>
        <w:tc>
          <w:tcPr>
            <w:tcW w:w="222" w:type="dxa"/>
            <w:vAlign w:val="center"/>
            <w:hideMark/>
          </w:tcPr>
          <w:p w14:paraId="272C52C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236E3DF2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6CBF2E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32A2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3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65269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44CA6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A3D7995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34B0D6DE" w14:textId="77777777" w:rsidTr="005713DC">
        <w:trPr>
          <w:trHeight w:val="29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4B2748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Recrui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E219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4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DD55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BD048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F024229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57891CFE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2FD06C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ADE7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4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B5BB3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Why the pilot trial ended or was stopped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9A144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  <w:r>
              <w:rPr>
                <w:rFonts w:ascii="Calibri" w:eastAsia="Times New Roman" w:hAnsi="Calibri" w:cs="Calibri"/>
              </w:rPr>
              <w:t>Not applicable</w:t>
            </w:r>
          </w:p>
        </w:tc>
        <w:tc>
          <w:tcPr>
            <w:tcW w:w="222" w:type="dxa"/>
            <w:vAlign w:val="center"/>
            <w:hideMark/>
          </w:tcPr>
          <w:p w14:paraId="015C933C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40894845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2A1EF5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Baseline 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6469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2EDF4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F935E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4753BF1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3B19DA1F" w14:textId="77777777" w:rsidTr="005713DC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A64FFD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Numbers analys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7D58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6A1D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For each objective, number of participants (denominator) included in each analysis. If relevant, these numbers should be by randomised group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A3CFE0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change in number after first intervention session is mentioned, </w:t>
            </w:r>
            <w:r>
              <w:rPr>
                <w:rFonts w:ascii="Calibri" w:eastAsia="Times New Roman" w:hAnsi="Calibri" w:cs="Calibri"/>
              </w:rPr>
              <w:t xml:space="preserve">fig 1, Tabel1 </w:t>
            </w:r>
            <w:r w:rsidRPr="00AA3CB3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22" w:type="dxa"/>
            <w:vAlign w:val="center"/>
            <w:hideMark/>
          </w:tcPr>
          <w:p w14:paraId="3D6A8916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5BDA49B" w14:textId="77777777" w:rsidTr="005713DC">
        <w:trPr>
          <w:trHeight w:val="840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D1BBE3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Outcomes and estim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1F17F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7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5C8B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For each objective, results including expressions of uncertainty (such as 95% confidence interval) for any estimates. If relevant, these results should be by randomised group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FD1E4E" w14:textId="4E4501B1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B37F7E">
              <w:rPr>
                <w:rFonts w:ascii="Calibri" w:eastAsia="Times New Roman" w:hAnsi="Calibri" w:cs="Calibri"/>
              </w:rPr>
              <w:t>31</w:t>
            </w:r>
            <w:r w:rsidRPr="00AA3CB3">
              <w:rPr>
                <w:rFonts w:ascii="Calibri" w:eastAsia="Times New Roman" w:hAnsi="Calibri" w:cs="Calibri"/>
              </w:rPr>
              <w:t>, Table</w:t>
            </w:r>
            <w:r w:rsidR="00B37F7E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3D80800F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C9277CB" w14:textId="77777777" w:rsidTr="005713DC">
        <w:trPr>
          <w:trHeight w:val="290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608A06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FF78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7b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58AA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Not applicabl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EA42D5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912AD6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38A38AD" w14:textId="77777777" w:rsidTr="005713DC">
        <w:trPr>
          <w:trHeight w:val="58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0A95DE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Ancillary analy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2783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9977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Results of any other analyses performed that could be used to inform the future definitive trial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7685202" w14:textId="1173623E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eliminary sample size Pg</w:t>
            </w:r>
            <w:r w:rsidR="00976B63">
              <w:rPr>
                <w:rFonts w:ascii="Calibri" w:eastAsia="Times New Roman" w:hAnsi="Calibri" w:cs="Calibri"/>
              </w:rPr>
              <w:t xml:space="preserve"> 24,25</w:t>
            </w:r>
          </w:p>
        </w:tc>
        <w:tc>
          <w:tcPr>
            <w:tcW w:w="222" w:type="dxa"/>
            <w:vAlign w:val="center"/>
            <w:hideMark/>
          </w:tcPr>
          <w:p w14:paraId="681EE027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3BCDBA24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ACE5AA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Har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9A07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CE44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BDEABB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6E2F495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F97585A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6AD1E4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F75D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19a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874F6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If relevant, other important unintended consequence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0BFAD4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vAlign w:val="center"/>
            <w:hideMark/>
          </w:tcPr>
          <w:p w14:paraId="20A25B5A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15A1807" w14:textId="77777777" w:rsidTr="006F7A10">
        <w:trPr>
          <w:trHeight w:val="290"/>
        </w:trPr>
        <w:tc>
          <w:tcPr>
            <w:tcW w:w="141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253835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AA3CB3">
              <w:rPr>
                <w:rFonts w:ascii="Arial" w:eastAsia="Times New Roman" w:hAnsi="Arial" w:cs="Arial"/>
                <w:b/>
                <w:bCs/>
              </w:rPr>
              <w:t>Discussion</w:t>
            </w:r>
          </w:p>
        </w:tc>
        <w:tc>
          <w:tcPr>
            <w:tcW w:w="222" w:type="dxa"/>
            <w:vAlign w:val="center"/>
            <w:hideMark/>
          </w:tcPr>
          <w:p w14:paraId="7AEA15FA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6D72CDA" w14:textId="77777777" w:rsidTr="005713DC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586FEC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Limit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B774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CD926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Pilot trial limitations, addressing sources of potential bias and remaining uncertainty about feasibility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5351F6" w14:textId="0B87D27D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Pg</w:t>
            </w:r>
            <w:r w:rsidR="003D64B9">
              <w:rPr>
                <w:rFonts w:ascii="Calibri" w:eastAsia="Times New Roman" w:hAnsi="Calibri" w:cs="Calibri"/>
              </w:rPr>
              <w:t xml:space="preserve"> </w:t>
            </w:r>
            <w:r w:rsidR="00B238A2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222" w:type="dxa"/>
            <w:vAlign w:val="center"/>
            <w:hideMark/>
          </w:tcPr>
          <w:p w14:paraId="7E7C04F5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2B49EE19" w14:textId="77777777" w:rsidTr="005713DC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E09F28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Generalis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9407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9A9DC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Generalisability (applicability) of pilot trial methods and findings to future definitive trial and other studie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6242E" w14:textId="244A4EFF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>
              <w:rPr>
                <w:rFonts w:ascii="Calibri" w:eastAsia="Times New Roman" w:hAnsi="Calibri" w:cs="Calibri"/>
              </w:rPr>
              <w:t>2</w:t>
            </w:r>
            <w:r w:rsidR="004437F4">
              <w:rPr>
                <w:rFonts w:ascii="Calibri" w:eastAsia="Times New Roman" w:hAnsi="Calibri" w:cs="Calibri"/>
              </w:rPr>
              <w:t>1,</w:t>
            </w:r>
            <w:r w:rsidR="000616ED">
              <w:rPr>
                <w:rFonts w:ascii="Calibri" w:eastAsia="Times New Roman" w:hAnsi="Calibri" w:cs="Calibri"/>
              </w:rPr>
              <w:t xml:space="preserve"> </w:t>
            </w:r>
            <w:r w:rsidR="004437F4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22" w:type="dxa"/>
            <w:vAlign w:val="center"/>
            <w:hideMark/>
          </w:tcPr>
          <w:p w14:paraId="7C06C895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464021D9" w14:textId="77777777" w:rsidTr="005713DC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3FF332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Interpre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B543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749F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Interpretation consistent with pilot trial objectives and findings, balancing potential benefits and harms, and considering other relevant evidenc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DFB31" w14:textId="2855E5D6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>
              <w:rPr>
                <w:rFonts w:ascii="Calibri" w:eastAsia="Times New Roman" w:hAnsi="Calibri" w:cs="Calibri"/>
              </w:rPr>
              <w:t>2</w:t>
            </w:r>
            <w:r w:rsidR="009974D1">
              <w:rPr>
                <w:rFonts w:ascii="Calibri" w:eastAsia="Times New Roman" w:hAnsi="Calibri" w:cs="Calibri"/>
              </w:rPr>
              <w:t>1-25</w:t>
            </w:r>
          </w:p>
        </w:tc>
        <w:tc>
          <w:tcPr>
            <w:tcW w:w="222" w:type="dxa"/>
            <w:vAlign w:val="center"/>
            <w:hideMark/>
          </w:tcPr>
          <w:p w14:paraId="27AA2AFE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5C3D9510" w14:textId="77777777" w:rsidTr="005713DC">
        <w:trPr>
          <w:trHeight w:val="290"/>
        </w:trPr>
        <w:tc>
          <w:tcPr>
            <w:tcW w:w="2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5F636E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A3CB3">
              <w:rPr>
                <w:rFonts w:ascii="Arial" w:eastAsia="Times New Roman" w:hAnsi="Arial" w:cs="Arial"/>
                <w:b/>
                <w:bCs/>
              </w:rPr>
              <w:lastRenderedPageBreak/>
              <w:t>Other information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29CF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2EC28A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BEA07E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00A44DFA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8C5B8E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Regist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14122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C9A6F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Registration number for pilot trial and name of trial registry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D4912" w14:textId="61AD743C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EA1BC9">
              <w:rPr>
                <w:rFonts w:ascii="Calibri" w:eastAsia="Times New Roman" w:hAnsi="Calibri" w:cs="Calibri"/>
              </w:rPr>
              <w:t>3,8</w:t>
            </w:r>
          </w:p>
        </w:tc>
        <w:tc>
          <w:tcPr>
            <w:tcW w:w="222" w:type="dxa"/>
            <w:vAlign w:val="center"/>
            <w:hideMark/>
          </w:tcPr>
          <w:p w14:paraId="6C7932F2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3A929BC0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501E34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Protoc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7514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4A72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Where the pilot trial protocol can be accessed, if availabl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67CA82" w14:textId="5066E3DF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DC132A">
              <w:rPr>
                <w:rFonts w:ascii="Calibri" w:eastAsia="Times New Roman" w:hAnsi="Calibri" w:cs="Calibri"/>
              </w:rPr>
              <w:t>3,8</w:t>
            </w:r>
          </w:p>
        </w:tc>
        <w:tc>
          <w:tcPr>
            <w:tcW w:w="222" w:type="dxa"/>
            <w:vAlign w:val="center"/>
            <w:hideMark/>
          </w:tcPr>
          <w:p w14:paraId="4ED0C7ED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3D46CA5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6DE79F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Fu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948F" w14:textId="77777777" w:rsidR="006F7A10" w:rsidRPr="00AA3CB3" w:rsidRDefault="006F7A10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E49A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74B9B0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8049BA9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64A24CA5" w14:textId="77777777" w:rsidTr="005713DC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58F65F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5ADF" w14:textId="77777777" w:rsidR="006F7A10" w:rsidRPr="00AA3CB3" w:rsidRDefault="006F7A10" w:rsidP="00836E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1E57" w14:textId="77777777" w:rsidR="006F7A10" w:rsidRPr="00AA3CB3" w:rsidRDefault="006F7A10" w:rsidP="00403F48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A3CB3">
              <w:rPr>
                <w:rFonts w:ascii="Arial" w:eastAsia="Times New Roman" w:hAnsi="Arial" w:cs="Arial"/>
              </w:rPr>
              <w:t>Ethical approval or approval by research review committee, confirmed with reference number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7B6DC" w14:textId="0C11BDD9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3CB3">
              <w:rPr>
                <w:rFonts w:ascii="Calibri" w:eastAsia="Times New Roman" w:hAnsi="Calibri" w:cs="Calibri"/>
              </w:rPr>
              <w:t xml:space="preserve">Pg </w:t>
            </w:r>
            <w:r w:rsidR="00DC132A">
              <w:rPr>
                <w:rFonts w:ascii="Calibri" w:eastAsia="Times New Roman" w:hAnsi="Calibri" w:cs="Calibri"/>
              </w:rPr>
              <w:t>3,8</w:t>
            </w:r>
          </w:p>
        </w:tc>
        <w:tc>
          <w:tcPr>
            <w:tcW w:w="222" w:type="dxa"/>
            <w:vAlign w:val="center"/>
            <w:hideMark/>
          </w:tcPr>
          <w:p w14:paraId="049F0C2A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9D58790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1634848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C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D30B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4FB27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C3DCD0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C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EFAE2A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A10" w:rsidRPr="00AA3CB3" w14:paraId="737BCC47" w14:textId="77777777" w:rsidTr="005713DC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FBEA55D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C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A929D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C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3762DC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C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52E3" w14:textId="77777777" w:rsidR="006F7A10" w:rsidRPr="00AA3CB3" w:rsidRDefault="006F7A10" w:rsidP="00836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C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7F09473" w14:textId="77777777" w:rsidR="006F7A10" w:rsidRPr="00AA3CB3" w:rsidRDefault="006F7A10" w:rsidP="00836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C58F5E" w14:textId="77777777" w:rsidR="00AA3CB3" w:rsidRPr="00153730" w:rsidRDefault="00AA3CB3">
      <w:pPr>
        <w:rPr>
          <w:rFonts w:ascii="Times New Roman" w:hAnsi="Times New Roman" w:cs="Times New Roman"/>
          <w:sz w:val="20"/>
          <w:szCs w:val="20"/>
        </w:rPr>
      </w:pPr>
    </w:p>
    <w:sectPr w:rsidR="00AA3CB3" w:rsidRPr="00153730" w:rsidSect="009A34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F9BF4" w14:textId="77777777" w:rsidR="00D24BA7" w:rsidRDefault="00D24BA7" w:rsidP="00085864">
      <w:pPr>
        <w:spacing w:after="0" w:line="240" w:lineRule="auto"/>
      </w:pPr>
      <w:r>
        <w:separator/>
      </w:r>
    </w:p>
  </w:endnote>
  <w:endnote w:type="continuationSeparator" w:id="0">
    <w:p w14:paraId="7332797E" w14:textId="77777777" w:rsidR="00D24BA7" w:rsidRDefault="00D24BA7" w:rsidP="00085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B568C" w14:textId="77777777" w:rsidR="00D24BA7" w:rsidRDefault="00D24BA7" w:rsidP="00085864">
      <w:pPr>
        <w:spacing w:after="0" w:line="240" w:lineRule="auto"/>
      </w:pPr>
      <w:r>
        <w:separator/>
      </w:r>
    </w:p>
  </w:footnote>
  <w:footnote w:type="continuationSeparator" w:id="0">
    <w:p w14:paraId="2959FACD" w14:textId="77777777" w:rsidR="00D24BA7" w:rsidRDefault="00D24BA7" w:rsidP="00085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83"/>
    <w:rsid w:val="000006F8"/>
    <w:rsid w:val="000047F5"/>
    <w:rsid w:val="00020473"/>
    <w:rsid w:val="00021C67"/>
    <w:rsid w:val="00027F2E"/>
    <w:rsid w:val="00053A04"/>
    <w:rsid w:val="000601C4"/>
    <w:rsid w:val="000616ED"/>
    <w:rsid w:val="0006661F"/>
    <w:rsid w:val="00071FBA"/>
    <w:rsid w:val="00074C6C"/>
    <w:rsid w:val="00074D4C"/>
    <w:rsid w:val="0008574D"/>
    <w:rsid w:val="00085864"/>
    <w:rsid w:val="000B0D43"/>
    <w:rsid w:val="000B3F90"/>
    <w:rsid w:val="000B6080"/>
    <w:rsid w:val="000B6FAD"/>
    <w:rsid w:val="000E6861"/>
    <w:rsid w:val="000F60F1"/>
    <w:rsid w:val="001027CE"/>
    <w:rsid w:val="001167A5"/>
    <w:rsid w:val="0011712D"/>
    <w:rsid w:val="00132C28"/>
    <w:rsid w:val="00153730"/>
    <w:rsid w:val="00160403"/>
    <w:rsid w:val="00164BA2"/>
    <w:rsid w:val="001661D4"/>
    <w:rsid w:val="00186ABE"/>
    <w:rsid w:val="001A1B63"/>
    <w:rsid w:val="001A485A"/>
    <w:rsid w:val="001D5744"/>
    <w:rsid w:val="0023715E"/>
    <w:rsid w:val="0024608E"/>
    <w:rsid w:val="00255DA9"/>
    <w:rsid w:val="00257E89"/>
    <w:rsid w:val="00257F50"/>
    <w:rsid w:val="002620D3"/>
    <w:rsid w:val="00265D2A"/>
    <w:rsid w:val="0027675F"/>
    <w:rsid w:val="00282461"/>
    <w:rsid w:val="00283BF1"/>
    <w:rsid w:val="0028463F"/>
    <w:rsid w:val="00284F16"/>
    <w:rsid w:val="002B7351"/>
    <w:rsid w:val="002C0606"/>
    <w:rsid w:val="002E2DE3"/>
    <w:rsid w:val="002F1AD2"/>
    <w:rsid w:val="002F3CC3"/>
    <w:rsid w:val="00303B82"/>
    <w:rsid w:val="003165F6"/>
    <w:rsid w:val="00323E8F"/>
    <w:rsid w:val="00325F2C"/>
    <w:rsid w:val="00347756"/>
    <w:rsid w:val="0037348E"/>
    <w:rsid w:val="00382BD9"/>
    <w:rsid w:val="00387F32"/>
    <w:rsid w:val="003B7CEB"/>
    <w:rsid w:val="003D4DAE"/>
    <w:rsid w:val="003D64B9"/>
    <w:rsid w:val="003E5AD5"/>
    <w:rsid w:val="003F0FA0"/>
    <w:rsid w:val="003F1A7A"/>
    <w:rsid w:val="00403F48"/>
    <w:rsid w:val="00410AB1"/>
    <w:rsid w:val="00431E9F"/>
    <w:rsid w:val="00437ABB"/>
    <w:rsid w:val="0044229D"/>
    <w:rsid w:val="004437F4"/>
    <w:rsid w:val="004605CF"/>
    <w:rsid w:val="00463231"/>
    <w:rsid w:val="00465338"/>
    <w:rsid w:val="00484212"/>
    <w:rsid w:val="00495E51"/>
    <w:rsid w:val="004A4C2D"/>
    <w:rsid w:val="004A59D2"/>
    <w:rsid w:val="004D5C25"/>
    <w:rsid w:val="00505DD3"/>
    <w:rsid w:val="00520920"/>
    <w:rsid w:val="0052346F"/>
    <w:rsid w:val="0054720F"/>
    <w:rsid w:val="005713DC"/>
    <w:rsid w:val="005725B6"/>
    <w:rsid w:val="00581416"/>
    <w:rsid w:val="00584347"/>
    <w:rsid w:val="005942F6"/>
    <w:rsid w:val="005944FC"/>
    <w:rsid w:val="005A21F8"/>
    <w:rsid w:val="005A23D5"/>
    <w:rsid w:val="005E18D2"/>
    <w:rsid w:val="005E691F"/>
    <w:rsid w:val="00600226"/>
    <w:rsid w:val="006002A0"/>
    <w:rsid w:val="00606553"/>
    <w:rsid w:val="0061386A"/>
    <w:rsid w:val="006173F3"/>
    <w:rsid w:val="00617537"/>
    <w:rsid w:val="00624303"/>
    <w:rsid w:val="0062639F"/>
    <w:rsid w:val="006301F3"/>
    <w:rsid w:val="00631978"/>
    <w:rsid w:val="0064245B"/>
    <w:rsid w:val="006540F2"/>
    <w:rsid w:val="0068131E"/>
    <w:rsid w:val="006A372F"/>
    <w:rsid w:val="006D697E"/>
    <w:rsid w:val="006F0B24"/>
    <w:rsid w:val="006F5614"/>
    <w:rsid w:val="006F7A10"/>
    <w:rsid w:val="00706699"/>
    <w:rsid w:val="00720411"/>
    <w:rsid w:val="00765E6C"/>
    <w:rsid w:val="00774332"/>
    <w:rsid w:val="0078513B"/>
    <w:rsid w:val="007B2F3C"/>
    <w:rsid w:val="007E51A5"/>
    <w:rsid w:val="008166FB"/>
    <w:rsid w:val="00847966"/>
    <w:rsid w:val="00860245"/>
    <w:rsid w:val="00866FF0"/>
    <w:rsid w:val="0087506B"/>
    <w:rsid w:val="0089477E"/>
    <w:rsid w:val="008A4911"/>
    <w:rsid w:val="008B3386"/>
    <w:rsid w:val="008E1183"/>
    <w:rsid w:val="008E2786"/>
    <w:rsid w:val="008E3E12"/>
    <w:rsid w:val="0091199A"/>
    <w:rsid w:val="00926EF6"/>
    <w:rsid w:val="009336B0"/>
    <w:rsid w:val="00940A2B"/>
    <w:rsid w:val="0097280E"/>
    <w:rsid w:val="00976B63"/>
    <w:rsid w:val="009974D1"/>
    <w:rsid w:val="009A34EB"/>
    <w:rsid w:val="009A708A"/>
    <w:rsid w:val="009A7ADB"/>
    <w:rsid w:val="009B4B1D"/>
    <w:rsid w:val="00A03454"/>
    <w:rsid w:val="00A15F41"/>
    <w:rsid w:val="00A40E25"/>
    <w:rsid w:val="00A55448"/>
    <w:rsid w:val="00A74BD5"/>
    <w:rsid w:val="00A9387C"/>
    <w:rsid w:val="00A95E96"/>
    <w:rsid w:val="00A96D60"/>
    <w:rsid w:val="00AA3CB3"/>
    <w:rsid w:val="00AA7ABB"/>
    <w:rsid w:val="00AB21A5"/>
    <w:rsid w:val="00AB4B64"/>
    <w:rsid w:val="00AB69D8"/>
    <w:rsid w:val="00AC26D8"/>
    <w:rsid w:val="00AC7E70"/>
    <w:rsid w:val="00AD246F"/>
    <w:rsid w:val="00AD5DDD"/>
    <w:rsid w:val="00AE15C1"/>
    <w:rsid w:val="00B036B1"/>
    <w:rsid w:val="00B117C2"/>
    <w:rsid w:val="00B238A2"/>
    <w:rsid w:val="00B25C07"/>
    <w:rsid w:val="00B37F7E"/>
    <w:rsid w:val="00B41601"/>
    <w:rsid w:val="00B502B0"/>
    <w:rsid w:val="00B5333A"/>
    <w:rsid w:val="00B5592A"/>
    <w:rsid w:val="00B95643"/>
    <w:rsid w:val="00BA563A"/>
    <w:rsid w:val="00BB756B"/>
    <w:rsid w:val="00BB7E5F"/>
    <w:rsid w:val="00BC0B89"/>
    <w:rsid w:val="00C22AF5"/>
    <w:rsid w:val="00C255F6"/>
    <w:rsid w:val="00C35028"/>
    <w:rsid w:val="00C6087B"/>
    <w:rsid w:val="00C61D57"/>
    <w:rsid w:val="00C7662F"/>
    <w:rsid w:val="00CA36BE"/>
    <w:rsid w:val="00CA6E7F"/>
    <w:rsid w:val="00CB1AD2"/>
    <w:rsid w:val="00CC1601"/>
    <w:rsid w:val="00CE030A"/>
    <w:rsid w:val="00CE3796"/>
    <w:rsid w:val="00D074F0"/>
    <w:rsid w:val="00D10D1A"/>
    <w:rsid w:val="00D10F06"/>
    <w:rsid w:val="00D24BA7"/>
    <w:rsid w:val="00D27120"/>
    <w:rsid w:val="00D32B54"/>
    <w:rsid w:val="00D34BE9"/>
    <w:rsid w:val="00D416AE"/>
    <w:rsid w:val="00D541F5"/>
    <w:rsid w:val="00D64603"/>
    <w:rsid w:val="00D7289D"/>
    <w:rsid w:val="00D7421E"/>
    <w:rsid w:val="00D75A27"/>
    <w:rsid w:val="00D83BCD"/>
    <w:rsid w:val="00D842C0"/>
    <w:rsid w:val="00D85677"/>
    <w:rsid w:val="00D86940"/>
    <w:rsid w:val="00DC132A"/>
    <w:rsid w:val="00DD1CA6"/>
    <w:rsid w:val="00DD216A"/>
    <w:rsid w:val="00DD7736"/>
    <w:rsid w:val="00DE0841"/>
    <w:rsid w:val="00DE3614"/>
    <w:rsid w:val="00DF2CD5"/>
    <w:rsid w:val="00DF5890"/>
    <w:rsid w:val="00DF7722"/>
    <w:rsid w:val="00E00C57"/>
    <w:rsid w:val="00E40F06"/>
    <w:rsid w:val="00E47D67"/>
    <w:rsid w:val="00E519DF"/>
    <w:rsid w:val="00E62915"/>
    <w:rsid w:val="00E66C7F"/>
    <w:rsid w:val="00E72F4D"/>
    <w:rsid w:val="00E82359"/>
    <w:rsid w:val="00E96EE9"/>
    <w:rsid w:val="00EA1BC9"/>
    <w:rsid w:val="00EA5D5C"/>
    <w:rsid w:val="00EB32C2"/>
    <w:rsid w:val="00EB4468"/>
    <w:rsid w:val="00EB5C7E"/>
    <w:rsid w:val="00EC43AB"/>
    <w:rsid w:val="00ED3054"/>
    <w:rsid w:val="00ED7504"/>
    <w:rsid w:val="00EF2447"/>
    <w:rsid w:val="00EF6549"/>
    <w:rsid w:val="00F360CA"/>
    <w:rsid w:val="00F37D1F"/>
    <w:rsid w:val="00F67F9C"/>
    <w:rsid w:val="00F749FD"/>
    <w:rsid w:val="00F96B12"/>
    <w:rsid w:val="00F96E0C"/>
    <w:rsid w:val="00FA2539"/>
    <w:rsid w:val="00FC694D"/>
    <w:rsid w:val="00FD2A21"/>
    <w:rsid w:val="00F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0AB9"/>
  <w15:chartTrackingRefBased/>
  <w15:docId w15:val="{B59CD0FF-36DA-414E-A9FE-DCC5AACE5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F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57F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8B33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3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38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5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864"/>
  </w:style>
  <w:style w:type="paragraph" w:styleId="Footer">
    <w:name w:val="footer"/>
    <w:basedOn w:val="Normal"/>
    <w:link w:val="FooterChar"/>
    <w:uiPriority w:val="99"/>
    <w:unhideWhenUsed/>
    <w:rsid w:val="00085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864"/>
  </w:style>
  <w:style w:type="paragraph" w:styleId="NoSpacing">
    <w:name w:val="No Spacing"/>
    <w:uiPriority w:val="1"/>
    <w:qFormat/>
    <w:rsid w:val="004605CF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9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3A70F-FE8E-41D6-8FA0-BD6DE5B27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ma Ravindranath, Priya</dc:creator>
  <cp:keywords/>
  <dc:description/>
  <cp:lastModifiedBy>Priya Thimma Ravindranath</cp:lastModifiedBy>
  <cp:revision>42</cp:revision>
  <dcterms:created xsi:type="dcterms:W3CDTF">2025-09-05T15:28:00Z</dcterms:created>
  <dcterms:modified xsi:type="dcterms:W3CDTF">2025-09-27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